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A4E2C" w14:textId="6ECA7446" w:rsidR="00261BF1" w:rsidRPr="007824A2" w:rsidRDefault="00261BF1" w:rsidP="00261BF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</w:rPr>
        <w:t>e</w:t>
      </w:r>
      <w:r w:rsidRPr="007824A2">
        <w:rPr>
          <w:rFonts w:ascii="Times New Roman" w:hAnsi="Times New Roman" w:cs="Times New Roman" w:hint="eastAsia"/>
          <w:b/>
          <w:bCs/>
        </w:rPr>
        <w:t>T</w:t>
      </w:r>
      <w:r w:rsidRPr="007824A2">
        <w:rPr>
          <w:rFonts w:ascii="Times New Roman" w:hAnsi="Times New Roman" w:cs="Times New Roman"/>
          <w:b/>
          <w:bCs/>
        </w:rPr>
        <w:t>able</w:t>
      </w:r>
      <w:r w:rsidR="00E97B6D">
        <w:rPr>
          <w:rFonts w:ascii="Times New Roman" w:hAnsi="Times New Roman" w:cs="Times New Roman"/>
          <w:b/>
          <w:bCs/>
        </w:rPr>
        <w:t>.</w:t>
      </w:r>
      <w:r w:rsidR="00D719DF">
        <w:rPr>
          <w:rFonts w:ascii="Times New Roman" w:hAnsi="Times New Roman" w:cs="Times New Roman"/>
          <w:b/>
          <w:bCs/>
        </w:rPr>
        <w:t>5</w:t>
      </w:r>
      <w:r w:rsidRPr="007824A2">
        <w:rPr>
          <w:rFonts w:ascii="Times New Roman" w:hAnsi="Times New Roman" w:cs="Times New Roman"/>
          <w:b/>
          <w:bCs/>
        </w:rPr>
        <w:t xml:space="preserve">. </w:t>
      </w:r>
      <w:r w:rsidR="003557A7" w:rsidRPr="00BC2DF9">
        <w:rPr>
          <w:rFonts w:ascii="Times New Roman" w:hAnsi="Times New Roman" w:cs="Times New Roman"/>
          <w:b/>
          <w:bCs/>
        </w:rPr>
        <w:t>Univaria</w:t>
      </w:r>
      <w:r w:rsidR="00FA2ED0">
        <w:rPr>
          <w:rFonts w:ascii="Times New Roman" w:hAnsi="Times New Roman" w:cs="Times New Roman"/>
          <w:b/>
          <w:bCs/>
        </w:rPr>
        <w:t>ble</w:t>
      </w:r>
      <w:r w:rsidR="003557A7" w:rsidRPr="00BC2DF9">
        <w:rPr>
          <w:rFonts w:ascii="Times New Roman" w:hAnsi="Times New Roman" w:cs="Times New Roman"/>
          <w:b/>
          <w:bCs/>
        </w:rPr>
        <w:t xml:space="preserve"> and multivaria</w:t>
      </w:r>
      <w:r w:rsidR="00FA2ED0">
        <w:rPr>
          <w:rFonts w:ascii="Times New Roman" w:hAnsi="Times New Roman" w:cs="Times New Roman"/>
          <w:b/>
          <w:bCs/>
        </w:rPr>
        <w:t>ble</w:t>
      </w:r>
      <w:r w:rsidR="003557A7" w:rsidRPr="00BC2DF9">
        <w:rPr>
          <w:rFonts w:ascii="Times New Roman" w:hAnsi="Times New Roman" w:cs="Times New Roman"/>
          <w:b/>
          <w:bCs/>
        </w:rPr>
        <w:t xml:space="preserve"> analysis</w:t>
      </w:r>
      <w:r w:rsidRPr="007824A2">
        <w:rPr>
          <w:rFonts w:ascii="Times New Roman" w:hAnsi="Times New Roman" w:cs="Times New Roman"/>
          <w:b/>
          <w:bCs/>
        </w:rPr>
        <w:t xml:space="preserve"> of patients </w:t>
      </w:r>
      <w:r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  <w:sz w:val="22"/>
          <w:szCs w:val="24"/>
        </w:rPr>
        <w:t>external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validation </w:t>
      </w:r>
      <w:r w:rsidR="00CB47DE">
        <w:rPr>
          <w:rFonts w:ascii="Times New Roman" w:hAnsi="Times New Roman" w:cs="Times New Roman"/>
          <w:b/>
          <w:bCs/>
          <w:sz w:val="22"/>
          <w:szCs w:val="24"/>
        </w:rPr>
        <w:t>c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>ohort</w:t>
      </w:r>
      <w:r w:rsidR="00CB47DE">
        <w:rPr>
          <w:rFonts w:ascii="Times New Roman" w:hAnsi="Times New Roman" w:cs="Times New Roman"/>
          <w:b/>
          <w:bCs/>
          <w:sz w:val="22"/>
          <w:szCs w:val="24"/>
        </w:rPr>
        <w:t xml:space="preserve"> 2</w:t>
      </w:r>
    </w:p>
    <w:tbl>
      <w:tblPr>
        <w:tblW w:w="11908" w:type="dxa"/>
        <w:jc w:val="center"/>
        <w:tblLook w:val="04A0" w:firstRow="1" w:lastRow="0" w:firstColumn="1" w:lastColumn="0" w:noHBand="0" w:noVBand="1"/>
      </w:tblPr>
      <w:tblGrid>
        <w:gridCol w:w="3362"/>
        <w:gridCol w:w="2268"/>
        <w:gridCol w:w="2125"/>
        <w:gridCol w:w="936"/>
        <w:gridCol w:w="2225"/>
        <w:gridCol w:w="992"/>
      </w:tblGrid>
      <w:tr w:rsidR="003557A7" w:rsidRPr="00BF3293" w14:paraId="1E903EA1" w14:textId="77777777" w:rsidTr="003557A7">
        <w:trPr>
          <w:trHeight w:val="170"/>
          <w:jc w:val="center"/>
        </w:trPr>
        <w:tc>
          <w:tcPr>
            <w:tcW w:w="33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F599F7" w14:textId="77777777" w:rsidR="003557A7" w:rsidRPr="00E8614B" w:rsidRDefault="003557A7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Facto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72228E2E" w14:textId="77777777" w:rsidR="003557A7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208A79" w14:textId="54DB0A2F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-free survival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D1375" w14:textId="77777777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</w:tr>
      <w:tr w:rsidR="003557A7" w:rsidRPr="00BF3293" w14:paraId="5DA25BC0" w14:textId="77777777" w:rsidTr="003557A7">
        <w:trPr>
          <w:trHeight w:val="20"/>
          <w:jc w:val="center"/>
        </w:trPr>
        <w:tc>
          <w:tcPr>
            <w:tcW w:w="33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EBF7923" w14:textId="77777777" w:rsidR="003557A7" w:rsidRPr="00E8614B" w:rsidRDefault="003557A7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73CF5C11" w14:textId="77777777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96F49B" w14:textId="32B56423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329D52" w14:textId="77777777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E8614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CA49C7" w14:textId="77777777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7D1BDA" w14:textId="77777777" w:rsidR="003557A7" w:rsidRPr="00182E65" w:rsidRDefault="003557A7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2E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182E65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3557A7" w:rsidRPr="00BF3293" w14:paraId="7D4426CB" w14:textId="77777777" w:rsidTr="003557A7">
        <w:trPr>
          <w:trHeight w:val="20"/>
          <w:jc w:val="center"/>
        </w:trPr>
        <w:tc>
          <w:tcPr>
            <w:tcW w:w="336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38A6C19F" w14:textId="188EE5E4" w:rsidR="003557A7" w:rsidRDefault="003557A7" w:rsidP="007557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</w:t>
            </w:r>
            <w:r w:rsidR="00FA2ED0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66449E91" w14:textId="77777777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5EC7AD" w14:textId="750BF1B5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1F2CA8" w14:textId="77777777" w:rsidR="003557A7" w:rsidRDefault="003557A7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013020" w14:textId="77777777" w:rsidR="003557A7" w:rsidRPr="00E8614B" w:rsidRDefault="003557A7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A028A5" w14:textId="77777777" w:rsidR="003557A7" w:rsidRDefault="003557A7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407F6CDA" w14:textId="77777777" w:rsidTr="00AC050F">
        <w:trPr>
          <w:trHeight w:val="20"/>
          <w:jc w:val="center"/>
        </w:trPr>
        <w:tc>
          <w:tcPr>
            <w:tcW w:w="33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12651" w14:textId="77777777" w:rsidR="00DA179E" w:rsidRPr="00E24119" w:rsidRDefault="00DA179E" w:rsidP="00DA17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Circulating exosomal lncRNA-GC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46FAF19" w14:textId="4BB5999F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3557A7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D2E8" w14:textId="53478CDA" w:rsidR="00DA179E" w:rsidRPr="00FA2ED0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2F42F" w14:textId="5D0FDCA6" w:rsidR="00DA179E" w:rsidRPr="00E24119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8A1D" w14:textId="58A22571" w:rsidR="00DA179E" w:rsidRPr="00FA2ED0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489D" w14:textId="0FBB1E89" w:rsidR="00DA179E" w:rsidRPr="00E24119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DA179E" w:rsidRPr="00BF3293" w14:paraId="3C8F3406" w14:textId="77777777" w:rsidTr="00AC050F">
        <w:trPr>
          <w:trHeight w:val="20"/>
          <w:jc w:val="center"/>
        </w:trPr>
        <w:tc>
          <w:tcPr>
            <w:tcW w:w="33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ABC5B0" w14:textId="77777777" w:rsidR="00DA179E" w:rsidRPr="00E24119" w:rsidRDefault="00DA179E" w:rsidP="00DA17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6CBB486" w14:textId="1018F15C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557A7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4C5F" w14:textId="6967DF34" w:rsidR="00DA179E" w:rsidRPr="00FA2ED0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2.961 (1.781-4.923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D498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9D43" w14:textId="4ADA5446" w:rsidR="00DA179E" w:rsidRPr="00FA2ED0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4.012 (2.209-7.28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0F93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A179E" w:rsidRPr="00BF3293" w14:paraId="66D8FCA1" w14:textId="77777777" w:rsidTr="00AC050F">
        <w:trPr>
          <w:trHeight w:val="189"/>
          <w:jc w:val="center"/>
        </w:trPr>
        <w:tc>
          <w:tcPr>
            <w:tcW w:w="3362" w:type="dxa"/>
            <w:tcBorders>
              <w:left w:val="nil"/>
              <w:right w:val="nil"/>
            </w:tcBorders>
            <w:shd w:val="clear" w:color="auto" w:fill="auto"/>
          </w:tcPr>
          <w:p w14:paraId="737FBB69" w14:textId="4FB62F83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8614B"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BCC9EE3" w14:textId="0C4B7AC6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557A7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5B1A5" w14:textId="5611B884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CBC37" w14:textId="18590193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D6970" w14:textId="09424AE2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2D743" w14:textId="3FFBBAD1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89</w:t>
            </w:r>
          </w:p>
        </w:tc>
      </w:tr>
      <w:tr w:rsidR="00DA179E" w:rsidRPr="00BF3293" w14:paraId="45611FB5" w14:textId="77777777" w:rsidTr="00AC050F">
        <w:trPr>
          <w:trHeight w:val="189"/>
          <w:jc w:val="center"/>
        </w:trPr>
        <w:tc>
          <w:tcPr>
            <w:tcW w:w="3362" w:type="dxa"/>
            <w:tcBorders>
              <w:left w:val="nil"/>
              <w:right w:val="nil"/>
            </w:tcBorders>
            <w:shd w:val="clear" w:color="auto" w:fill="auto"/>
          </w:tcPr>
          <w:p w14:paraId="4C186D9B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31C25A" w14:textId="217BF75F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3557A7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9D7E0" w14:textId="422E0A12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026 (0.661-1.592)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B9CC4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9F6BA" w14:textId="4F9B0DF0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0.877 (0.543-1.41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B0A26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450AA244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9DC8" w14:textId="4DB1965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614B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0B96" w14:textId="528F4D07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3557A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CDB5" w14:textId="2508FF4B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809A" w14:textId="3314ECBF" w:rsidR="00DA179E" w:rsidRPr="00DD56C3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56C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D56C3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8ADB" w14:textId="6867F1BA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D783" w14:textId="61C00EB2" w:rsidR="00DA179E" w:rsidRPr="00AC050F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050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C050F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</w:tr>
      <w:tr w:rsidR="00DA179E" w:rsidRPr="00BF3293" w14:paraId="44825228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2370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7D58" w14:textId="4B103A7B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63E5" w14:textId="7E517DE3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967 (1.291-2.99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3A9C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343D" w14:textId="0F677C73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91 (1.218-2.9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B92A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126FF44D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FF746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43B5" w14:textId="11E0F908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557A7">
              <w:rPr>
                <w:rFonts w:ascii="Times New Roman" w:hAnsi="Times New Roman" w:cs="Times New Roman"/>
                <w:szCs w:val="21"/>
              </w:rPr>
              <w:t>ardi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19D6" w14:textId="0EF797CE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05AE" w14:textId="744B8E65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9D02" w14:textId="6B422701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236D" w14:textId="2094FF65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0</w:t>
            </w:r>
          </w:p>
        </w:tc>
      </w:tr>
      <w:tr w:rsidR="00DA179E" w:rsidRPr="00BF3293" w14:paraId="27F9BBA7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D787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2923" w14:textId="5400FA99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557A7"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0E6A" w14:textId="24F80D8E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0.877 (0.421-1.82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C529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88C5" w14:textId="07495072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0.791 (0.341-1.8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9CFE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40EB50D1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9DB43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5D61" w14:textId="021183AF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557A7">
              <w:rPr>
                <w:rFonts w:ascii="Times New Roman" w:hAnsi="Times New Roman" w:cs="Times New Roman"/>
                <w:szCs w:val="21"/>
              </w:rPr>
              <w:t>ntru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0305" w14:textId="61BEC509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0.785 (0.454-1.35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93CF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407E" w14:textId="6AFCC13A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0.945 (0.516-1.7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08E1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51395AC1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65C61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C87B" w14:textId="16DED71D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3557A7">
              <w:rPr>
                <w:rFonts w:ascii="Times New Roman" w:hAnsi="Times New Roman" w:cs="Times New Roman"/>
                <w:szCs w:val="21"/>
              </w:rPr>
              <w:t>ho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0F51" w14:textId="20692548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0.938 (0.459-1.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8133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5526" w14:textId="4415466A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094 (0.505-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618D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54C3062A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BF06F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9C6B" w14:textId="7412BBA4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B096" w14:textId="1D094F4D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3173" w14:textId="3EEBD01A" w:rsidR="00DA179E" w:rsidRPr="00801F2B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F2B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01F2B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E325" w14:textId="1DABD4CC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B82A" w14:textId="59017F85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</w:tr>
      <w:tr w:rsidR="00DA179E" w:rsidRPr="00BF3293" w14:paraId="4E5EA2DB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C8FA" w14:textId="77777777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CC3A" w14:textId="5816F524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/>
                <w:szCs w:val="21"/>
              </w:rPr>
              <w:t>Poor + undifferentiat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A9C1" w14:textId="2C3F938D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767 (1.074-2.9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50DD" w14:textId="7C516498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22F3" w14:textId="3BAEB856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456 (0.876-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9700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774DE273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4A1B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8614B">
              <w:rPr>
                <w:rFonts w:ascii="Times New Roman" w:hAnsi="Times New Roman" w:cs="Times New Roman"/>
                <w:szCs w:val="21"/>
              </w:rPr>
              <w:t>auren</w:t>
            </w:r>
            <w:r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3FF4" w14:textId="0C7DAF4D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3557A7">
              <w:rPr>
                <w:rFonts w:ascii="Times New Roman" w:hAnsi="Times New Roman" w:cs="Times New Roman"/>
                <w:szCs w:val="21"/>
              </w:rPr>
              <w:t>ntestina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C746" w14:textId="5769478B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9DA0" w14:textId="2EFE0EAA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CAC1" w14:textId="63D50276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40D5" w14:textId="17A9C4D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DA179E" w:rsidRPr="00BF3293" w14:paraId="71B0A441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BB0B8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587C" w14:textId="33348449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557A7">
              <w:rPr>
                <w:rFonts w:ascii="Times New Roman" w:hAnsi="Times New Roman" w:cs="Times New Roman"/>
                <w:szCs w:val="21"/>
              </w:rPr>
              <w:t>iffuse or mix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7E7D" w14:textId="499CB128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41 (0.903-2.2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5B66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37AB" w14:textId="20336AE9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.357 (0.842-2.1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45E8" w14:textId="77777777" w:rsidR="00DA179E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1887CF10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BD60" w14:textId="77777777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</w:t>
            </w:r>
            <w:r w:rsidRPr="00E8614B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9ABA" w14:textId="74ED9FB7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D9F3" w14:textId="46C2FEAB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2376" w14:textId="5286C3E8" w:rsidR="00DA179E" w:rsidRPr="00DD56C3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13CD" w14:textId="63ADF1B0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6037" w14:textId="1B4ECE6F" w:rsidR="00DA179E" w:rsidRPr="00AC050F" w:rsidRDefault="00DA179E" w:rsidP="00D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DA179E" w:rsidRPr="00BF3293" w14:paraId="4D003168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7E791" w14:textId="77777777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983F" w14:textId="563AC540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51F3" w14:textId="32376F45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4.321 (1.464-12.75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9F70" w14:textId="7777777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3C17" w14:textId="48B00E58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3.573 (1.19-1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253B" w14:textId="7777777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52F2C00B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4224" w14:textId="77777777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3ED7" w14:textId="5F7BAF6B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76D3" w14:textId="0AFC5D95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8.268 (2.947-23.2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69BF" w14:textId="7777777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B036" w14:textId="4F6B5B2A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6.608 (2.335-18.6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C9C7" w14:textId="7777777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179E" w:rsidRPr="00BF3293" w14:paraId="1DDE519C" w14:textId="77777777" w:rsidTr="00AC050F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1F33" w14:textId="77777777" w:rsidR="00DA179E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D66D" w14:textId="170E9DF7" w:rsidR="00DA179E" w:rsidRPr="003557A7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C07A" w14:textId="7FE342E3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5.594 (3.786-64.2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00F4" w14:textId="7777777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7B6B" w14:textId="4B58709D" w:rsidR="00DA179E" w:rsidRPr="00E8614B" w:rsidRDefault="00DA179E" w:rsidP="00DA179E">
            <w:pPr>
              <w:rPr>
                <w:rFonts w:ascii="Times New Roman" w:hAnsi="Times New Roman" w:cs="Times New Roman"/>
                <w:szCs w:val="21"/>
              </w:rPr>
            </w:pPr>
            <w:r w:rsidRPr="00DA179E">
              <w:rPr>
                <w:rFonts w:ascii="Times New Roman" w:hAnsi="Times New Roman" w:cs="Times New Roman" w:hint="eastAsia"/>
                <w:szCs w:val="21"/>
              </w:rPr>
              <w:t>14.125 (3.42-58.3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6534" w14:textId="77777777" w:rsidR="00DA179E" w:rsidRPr="00E8614B" w:rsidRDefault="00DA179E" w:rsidP="00D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50F" w:rsidRPr="00BF3293" w14:paraId="331C36DE" w14:textId="77777777" w:rsidTr="00AC050F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5C41D976" w14:textId="57841BAD" w:rsidR="00AC050F" w:rsidRDefault="00AC050F" w:rsidP="00AC05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</w:t>
            </w:r>
            <w:r w:rsidR="00FA2ED0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A669604" w14:textId="77777777" w:rsidR="00AC050F" w:rsidRPr="003557A7" w:rsidRDefault="00AC050F" w:rsidP="00AC05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65407D79" w14:textId="1D00FFEB" w:rsidR="00AC050F" w:rsidRPr="00341752" w:rsidRDefault="00AC050F" w:rsidP="00AC05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761A8397" w14:textId="77777777" w:rsidR="00AC050F" w:rsidRPr="00E8614B" w:rsidRDefault="00AC050F" w:rsidP="00AC05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723722A0" w14:textId="77777777" w:rsidR="00AC050F" w:rsidRDefault="00AC050F" w:rsidP="00AC05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8384E2F" w14:textId="77777777" w:rsidR="00AC050F" w:rsidRPr="00E8614B" w:rsidRDefault="00AC050F" w:rsidP="00AC05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BF3293" w14:paraId="36A460C2" w14:textId="77777777" w:rsidTr="00AC050F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5C71BBA9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Circulating exosomal lncRNA-GC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CF53755" w14:textId="28BB2E09" w:rsidR="000B464A" w:rsidRPr="003557A7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12393A82" w14:textId="20FAC616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38864739" w14:textId="13A8E776" w:rsidR="000B464A" w:rsidRPr="00663209" w:rsidRDefault="000B464A" w:rsidP="000B46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12671FD0" w14:textId="5476A58D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93C3AB1" w14:textId="5B94CF9E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0B464A" w:rsidRPr="00BF3293" w14:paraId="4C5A20FB" w14:textId="77777777" w:rsidTr="00AC050F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3556291B" w14:textId="77777777" w:rsidR="000B464A" w:rsidRPr="00E24119" w:rsidRDefault="000B464A" w:rsidP="000B46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573D1FE" w14:textId="62DFD4D5" w:rsidR="000B464A" w:rsidRPr="003557A7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074BC74E" w14:textId="16935B76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2.541(1.521 - 4.247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0129C080" w14:textId="77777777" w:rsidR="000B464A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39CA94B7" w14:textId="07B5BB90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3.39(1.859 - 6.18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B7FC63" w14:textId="77777777" w:rsidR="000B464A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663209" w14:paraId="108549EE" w14:textId="77777777" w:rsidTr="00AC050F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5B20BEC1" w14:textId="4C8FC06C" w:rsidR="000B464A" w:rsidRPr="00E24119" w:rsidRDefault="000B464A" w:rsidP="000B46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614B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33C1F27" w14:textId="41D5BE0F" w:rsidR="000B464A" w:rsidRPr="003557A7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3557A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1242C882" w14:textId="630C520F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2712E743" w14:textId="33CEB7FD" w:rsidR="000B464A" w:rsidRPr="000B464A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B464A">
              <w:rPr>
                <w:rFonts w:ascii="Times New Roman" w:hAnsi="Times New Roman" w:cs="Times New Roman"/>
                <w:szCs w:val="21"/>
              </w:rPr>
              <w:t>.0</w:t>
            </w:r>
            <w:r w:rsidRPr="000B464A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1B3ECC7C" w14:textId="4B914D6D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3376E0A" w14:textId="3DC14462" w:rsidR="000B464A" w:rsidRPr="00663209" w:rsidRDefault="000B464A" w:rsidP="000B46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9</w:t>
            </w:r>
          </w:p>
        </w:tc>
      </w:tr>
      <w:tr w:rsidR="000B464A" w:rsidRPr="00BF3293" w14:paraId="445D2E67" w14:textId="77777777" w:rsidTr="00AC050F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4CD46C12" w14:textId="77777777" w:rsidR="000B464A" w:rsidRDefault="000B464A" w:rsidP="000B46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C42C589" w14:textId="3FE92296" w:rsidR="000B464A" w:rsidRPr="003557A7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78A0C7D2" w14:textId="39ED6F22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1.521(0.97 - 2.384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4B1EC630" w14:textId="77777777" w:rsidR="000B464A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76A605DD" w14:textId="559D9982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1.632(1.025 - 2.5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A3BD4BD" w14:textId="77777777" w:rsidR="000B464A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BF3293" w14:paraId="3EB9ABEB" w14:textId="77777777" w:rsidTr="00AC050F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6471F032" w14:textId="75264B95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 stag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F06D2A" w14:textId="2D74CF20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0218ABF9" w14:textId="2E2145CC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78A21F6" w14:textId="4B1B7305" w:rsidR="000B464A" w:rsidRPr="00663209" w:rsidRDefault="000B464A" w:rsidP="000B46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59459E2E" w14:textId="7D5D717D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D223F1" w14:textId="42DCEB94" w:rsidR="000B464A" w:rsidRPr="00663209" w:rsidRDefault="000B464A" w:rsidP="000B46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2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63209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="0003683D">
              <w:rPr>
                <w:rFonts w:ascii="Times New Roman" w:hAnsi="Times New Roman" w:cs="Times New Roman" w:hint="eastAsia"/>
                <w:b/>
                <w:bCs/>
                <w:szCs w:val="21"/>
              </w:rPr>
              <w:t>12</w:t>
            </w:r>
          </w:p>
        </w:tc>
      </w:tr>
      <w:tr w:rsidR="000B464A" w:rsidRPr="00BF3293" w14:paraId="13084E80" w14:textId="77777777" w:rsidTr="00AC050F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750A2475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25A3FA" w14:textId="6A5EC3A1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3C1070E2" w14:textId="2EC3E9A2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3.571(1.201 - 10.619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DC75761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437016CE" w14:textId="6596DC70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2.79(0.921 - 8.44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27AC43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BF3293" w14:paraId="78ED24BA" w14:textId="77777777" w:rsidTr="00AC050F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41DAD967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D31904" w14:textId="76F4CFD5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547364B3" w14:textId="28B171B6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5.757(2.026 - 16.354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69EB1458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7A7874B1" w14:textId="255C255C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4.486(1.569 - 12.82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21ACBF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BF3293" w14:paraId="12BB1081" w14:textId="77777777" w:rsidTr="00801F2B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745A7578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5976CD" w14:textId="3A853EAF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7C2F7A33" w14:textId="2F1DB030" w:rsidR="000B464A" w:rsidRPr="00341752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7.978(1.872 - 34.002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446FEDAA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14FD6568" w14:textId="5D589A43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7.657(1.8 - 32.56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2807AB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BF3293" w14:paraId="244C2A81" w14:textId="77777777" w:rsidTr="00801F2B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2CE8D93B" w14:textId="13460A24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E26467" w14:textId="45D9A8F9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3732B78F" w14:textId="21A8A25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FB8B168" w14:textId="31D0ED3E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5B7AAF0F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9AA8D8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464A" w:rsidRPr="00BF3293" w14:paraId="290420BE" w14:textId="77777777" w:rsidTr="00AC050F">
        <w:trPr>
          <w:trHeight w:val="187"/>
          <w:jc w:val="center"/>
        </w:trPr>
        <w:tc>
          <w:tcPr>
            <w:tcW w:w="3362" w:type="dxa"/>
            <w:tcBorders>
              <w:left w:val="nil"/>
              <w:bottom w:val="single" w:sz="12" w:space="0" w:color="auto"/>
              <w:right w:val="nil"/>
            </w:tcBorders>
          </w:tcPr>
          <w:p w14:paraId="3566BAAE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41146B45" w14:textId="657A7B78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3557A7">
              <w:rPr>
                <w:rFonts w:ascii="Times New Roman" w:hAnsi="Times New Roman" w:cs="Times New Roman"/>
                <w:szCs w:val="21"/>
              </w:rPr>
              <w:t>Poor + undifferentiated</w:t>
            </w:r>
          </w:p>
        </w:tc>
        <w:tc>
          <w:tcPr>
            <w:tcW w:w="21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640989" w14:textId="15163D2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  <w:r w:rsidRPr="000B464A">
              <w:rPr>
                <w:rFonts w:ascii="Times New Roman" w:hAnsi="Times New Roman" w:cs="Times New Roman" w:hint="eastAsia"/>
                <w:szCs w:val="21"/>
              </w:rPr>
              <w:t>1.587(0.945 - 2.665)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CEB3F2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DA2954" w14:textId="77777777" w:rsidR="000B464A" w:rsidRDefault="000B464A" w:rsidP="000B4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7029E5" w14:textId="77777777" w:rsidR="000B464A" w:rsidRPr="00E8614B" w:rsidRDefault="000B464A" w:rsidP="000B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4052844" w14:textId="77777777" w:rsidR="00261BF1" w:rsidRPr="00922655" w:rsidRDefault="00261BF1" w:rsidP="00261BF1">
      <w:pPr>
        <w:spacing w:line="480" w:lineRule="auto"/>
        <w:rPr>
          <w:rFonts w:ascii="Times New Roman" w:hAnsi="Times New Roman" w:cs="Times New Roman"/>
        </w:rPr>
      </w:pPr>
    </w:p>
    <w:p w14:paraId="04E6A700" w14:textId="77777777" w:rsidR="00261BF1" w:rsidRDefault="00261BF1" w:rsidP="00261BF1"/>
    <w:p w14:paraId="1FA16CDD" w14:textId="77777777" w:rsidR="00261BF1" w:rsidRDefault="00261BF1" w:rsidP="00261BF1"/>
    <w:p w14:paraId="0EDA272A" w14:textId="77777777" w:rsidR="00261BF1" w:rsidRDefault="00261BF1" w:rsidP="00261BF1"/>
    <w:p w14:paraId="621D37AB" w14:textId="77777777" w:rsidR="00261BF1" w:rsidRDefault="00261BF1" w:rsidP="00261BF1"/>
    <w:p w14:paraId="0629BE76" w14:textId="77777777" w:rsidR="00186413" w:rsidRDefault="00174161"/>
    <w:sectPr w:rsidR="00186413" w:rsidSect="003557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414A4" w14:textId="77777777" w:rsidR="00174161" w:rsidRDefault="00174161" w:rsidP="00261BF1">
      <w:r>
        <w:separator/>
      </w:r>
    </w:p>
  </w:endnote>
  <w:endnote w:type="continuationSeparator" w:id="0">
    <w:p w14:paraId="6210754E" w14:textId="77777777" w:rsidR="00174161" w:rsidRDefault="00174161" w:rsidP="00261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F362D" w14:textId="77777777" w:rsidR="00174161" w:rsidRDefault="00174161" w:rsidP="00261BF1">
      <w:r>
        <w:separator/>
      </w:r>
    </w:p>
  </w:footnote>
  <w:footnote w:type="continuationSeparator" w:id="0">
    <w:p w14:paraId="01E0C790" w14:textId="77777777" w:rsidR="00174161" w:rsidRDefault="00174161" w:rsidP="00261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UzNDE2MjAztjBQ0lEKTi0uzszPAykwqgUAmcRpfCwAAAA="/>
  </w:docVars>
  <w:rsids>
    <w:rsidRoot w:val="007C6261"/>
    <w:rsid w:val="0003683D"/>
    <w:rsid w:val="000B464A"/>
    <w:rsid w:val="00174161"/>
    <w:rsid w:val="001E15BA"/>
    <w:rsid w:val="00261BF1"/>
    <w:rsid w:val="002909A0"/>
    <w:rsid w:val="002E1462"/>
    <w:rsid w:val="003557A7"/>
    <w:rsid w:val="003A5822"/>
    <w:rsid w:val="00446DFC"/>
    <w:rsid w:val="00551053"/>
    <w:rsid w:val="00663209"/>
    <w:rsid w:val="007C6261"/>
    <w:rsid w:val="00801F2B"/>
    <w:rsid w:val="008534A2"/>
    <w:rsid w:val="00934560"/>
    <w:rsid w:val="00986A56"/>
    <w:rsid w:val="009B6868"/>
    <w:rsid w:val="009C761A"/>
    <w:rsid w:val="009E2CA9"/>
    <w:rsid w:val="00A165F7"/>
    <w:rsid w:val="00AC050F"/>
    <w:rsid w:val="00C544CE"/>
    <w:rsid w:val="00CB47DE"/>
    <w:rsid w:val="00CD33CC"/>
    <w:rsid w:val="00D719DF"/>
    <w:rsid w:val="00DA179E"/>
    <w:rsid w:val="00DD56C3"/>
    <w:rsid w:val="00DF66C0"/>
    <w:rsid w:val="00E97B6D"/>
    <w:rsid w:val="00EE23A8"/>
    <w:rsid w:val="00F33C45"/>
    <w:rsid w:val="00FA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9348D"/>
  <w15:chartTrackingRefBased/>
  <w15:docId w15:val="{89DFB65F-42E5-4B72-859E-868BA209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1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12</cp:revision>
  <dcterms:created xsi:type="dcterms:W3CDTF">2021-07-13T04:24:00Z</dcterms:created>
  <dcterms:modified xsi:type="dcterms:W3CDTF">2022-01-22T15:36:00Z</dcterms:modified>
</cp:coreProperties>
</file>